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082B8" w14:textId="77777777" w:rsidR="0064500F" w:rsidRDefault="0064500F" w:rsidP="006450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Appendix 1:  Search Strategy </w:t>
      </w:r>
    </w:p>
    <w:p w14:paraId="5CF3AEEC" w14:textId="77777777" w:rsidR="0064500F" w:rsidRDefault="0064500F" w:rsidP="0064500F">
      <w:pPr>
        <w:rPr>
          <w:rFonts w:ascii="Times New Roman" w:hAnsi="Times New Roman" w:cs="Times New Roman"/>
          <w:b/>
          <w:bCs/>
        </w:rPr>
      </w:pPr>
    </w:p>
    <w:p w14:paraId="0B8A8B06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Ovid MEDLINE </w:t>
      </w:r>
    </w:p>
    <w:p w14:paraId="5D041F3F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 xml:space="preserve">exp </w:t>
      </w:r>
      <w:r>
        <w:rPr>
          <w:rFonts w:asciiTheme="majorBidi" w:hAnsiTheme="majorBidi" w:cstheme="majorBidi"/>
          <w:lang w:val="en-US"/>
        </w:rPr>
        <w:t>d</w:t>
      </w:r>
      <w:r w:rsidRPr="00237A21">
        <w:rPr>
          <w:rFonts w:asciiTheme="majorBidi" w:hAnsiTheme="majorBidi" w:cstheme="majorBidi"/>
          <w:lang w:val="en-US"/>
        </w:rPr>
        <w:t xml:space="preserve">iabetes </w:t>
      </w:r>
      <w:r>
        <w:rPr>
          <w:rFonts w:asciiTheme="majorBidi" w:hAnsiTheme="majorBidi" w:cstheme="majorBidi"/>
          <w:lang w:val="en-US"/>
        </w:rPr>
        <w:t>m</w:t>
      </w:r>
      <w:r w:rsidRPr="00237A21">
        <w:rPr>
          <w:rFonts w:asciiTheme="majorBidi" w:hAnsiTheme="majorBidi" w:cstheme="majorBidi"/>
          <w:lang w:val="en-US"/>
        </w:rPr>
        <w:t>ellitus/</w:t>
      </w:r>
    </w:p>
    <w:p w14:paraId="022FAB54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diabetes.mp.</w:t>
      </w:r>
    </w:p>
    <w:p w14:paraId="79CC5728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 xml:space="preserve">exp </w:t>
      </w:r>
      <w:r>
        <w:rPr>
          <w:rFonts w:asciiTheme="majorBidi" w:hAnsiTheme="majorBidi" w:cstheme="majorBidi"/>
          <w:lang w:val="en-US"/>
        </w:rPr>
        <w:t>p</w:t>
      </w:r>
      <w:r w:rsidRPr="00237A21">
        <w:rPr>
          <w:rFonts w:asciiTheme="majorBidi" w:hAnsiTheme="majorBidi" w:cstheme="majorBidi"/>
          <w:lang w:val="en-US"/>
        </w:rPr>
        <w:t xml:space="preserve">atient </w:t>
      </w:r>
      <w:r>
        <w:rPr>
          <w:rFonts w:asciiTheme="majorBidi" w:hAnsiTheme="majorBidi" w:cstheme="majorBidi"/>
          <w:lang w:val="en-US"/>
        </w:rPr>
        <w:t>p</w:t>
      </w:r>
      <w:r w:rsidRPr="00237A21">
        <w:rPr>
          <w:rFonts w:asciiTheme="majorBidi" w:hAnsiTheme="majorBidi" w:cstheme="majorBidi"/>
          <w:lang w:val="en-US"/>
        </w:rPr>
        <w:t>articipation/</w:t>
      </w:r>
    </w:p>
    <w:p w14:paraId="2F3888BB" w14:textId="77777777" w:rsidR="0064500F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patient led.mp.</w:t>
      </w:r>
    </w:p>
    <w:p w14:paraId="26E22768" w14:textId="77777777" w:rsidR="0064500F" w:rsidRPr="00860D6F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860D6F">
        <w:rPr>
          <w:rFonts w:asciiTheme="majorBidi" w:hAnsiTheme="majorBidi" w:cstheme="majorBidi"/>
          <w:lang w:val="en-US"/>
        </w:rPr>
        <w:t>registries/</w:t>
      </w:r>
    </w:p>
    <w:p w14:paraId="4D0E8078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patient registry.mp.</w:t>
      </w:r>
    </w:p>
    <w:p w14:paraId="40636492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1 or 2</w:t>
      </w:r>
    </w:p>
    <w:p w14:paraId="4015FADF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3 or 4</w:t>
      </w:r>
    </w:p>
    <w:p w14:paraId="264621F1" w14:textId="77777777" w:rsidR="0064500F" w:rsidRPr="00237A21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5 or 6</w:t>
      </w:r>
    </w:p>
    <w:p w14:paraId="6B90E7B9" w14:textId="77777777" w:rsidR="0064500F" w:rsidRPr="006049F9" w:rsidRDefault="0064500F" w:rsidP="0064500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>7 and 8 and 9</w:t>
      </w:r>
    </w:p>
    <w:p w14:paraId="3116A7DB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</w:p>
    <w:p w14:paraId="4D325BF1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EMBASE </w:t>
      </w:r>
    </w:p>
    <w:p w14:paraId="1FFE0F29" w14:textId="77777777" w:rsidR="0064500F" w:rsidRPr="00237A21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7A21">
        <w:rPr>
          <w:rFonts w:asciiTheme="majorBidi" w:hAnsiTheme="majorBidi" w:cstheme="majorBidi"/>
          <w:lang w:val="en-US"/>
        </w:rPr>
        <w:t xml:space="preserve">exp diabetes </w:t>
      </w:r>
      <w:proofErr w:type="spellStart"/>
      <w:r w:rsidRPr="00237A21">
        <w:rPr>
          <w:rFonts w:asciiTheme="majorBidi" w:hAnsiTheme="majorBidi" w:cstheme="majorBidi"/>
          <w:lang w:val="en-US"/>
        </w:rPr>
        <w:t>mell</w:t>
      </w:r>
      <w:r>
        <w:rPr>
          <w:rFonts w:asciiTheme="majorBidi" w:hAnsiTheme="majorBidi" w:cstheme="majorBidi"/>
          <w:lang w:val="en-US"/>
        </w:rPr>
        <w:t>i</w:t>
      </w:r>
      <w:r w:rsidRPr="00237A21">
        <w:rPr>
          <w:rFonts w:asciiTheme="majorBidi" w:hAnsiTheme="majorBidi" w:cstheme="majorBidi"/>
          <w:lang w:val="en-US"/>
        </w:rPr>
        <w:t>tis</w:t>
      </w:r>
      <w:proofErr w:type="spellEnd"/>
      <w:r w:rsidRPr="00237A21">
        <w:rPr>
          <w:rFonts w:asciiTheme="majorBidi" w:hAnsiTheme="majorBidi" w:cstheme="majorBidi"/>
          <w:lang w:val="en-US"/>
        </w:rPr>
        <w:t>/</w:t>
      </w:r>
    </w:p>
    <w:p w14:paraId="70984CDE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diabetes.mp.</w:t>
      </w:r>
    </w:p>
    <w:p w14:paraId="1DC9CA99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register/</w:t>
      </w:r>
    </w:p>
    <w:p w14:paraId="616E236D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patient registry/</w:t>
      </w:r>
    </w:p>
    <w:p w14:paraId="5951F040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registr.mp.</w:t>
      </w:r>
    </w:p>
    <w:p w14:paraId="377AB76B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patient participation</w:t>
      </w:r>
    </w:p>
    <w:p w14:paraId="79DB5A7C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patient led.mp.</w:t>
      </w:r>
    </w:p>
    <w:p w14:paraId="6F2B4659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1 or 2</w:t>
      </w:r>
    </w:p>
    <w:p w14:paraId="6A36B58C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3 or 4 or 5</w:t>
      </w:r>
    </w:p>
    <w:p w14:paraId="4FDFA761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6 or 7</w:t>
      </w:r>
    </w:p>
    <w:p w14:paraId="5225272D" w14:textId="77777777" w:rsidR="0064500F" w:rsidRDefault="0064500F" w:rsidP="0064500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8 and 9 and 10</w:t>
      </w:r>
    </w:p>
    <w:p w14:paraId="765CDB9C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</w:p>
    <w:p w14:paraId="6361EFF3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EMCARE </w:t>
      </w:r>
    </w:p>
    <w:p w14:paraId="3F3F15EB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diabetes mellitus/</w:t>
      </w:r>
    </w:p>
    <w:p w14:paraId="7238ADA3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diabetes.mp.</w:t>
      </w:r>
    </w:p>
    <w:p w14:paraId="036A3B2F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patient registry/</w:t>
      </w:r>
    </w:p>
    <w:p w14:paraId="1D6D1C05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patient registry.mp.</w:t>
      </w:r>
    </w:p>
    <w:p w14:paraId="7DD8AA27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registry.mp</w:t>
      </w:r>
    </w:p>
    <w:p w14:paraId="7C049F2A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1 or 2</w:t>
      </w:r>
    </w:p>
    <w:p w14:paraId="585AF7FB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3 or 4 or 5</w:t>
      </w:r>
    </w:p>
    <w:p w14:paraId="34E83D6A" w14:textId="77777777" w:rsidR="0064500F" w:rsidRDefault="0064500F" w:rsidP="0064500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6 and 7</w:t>
      </w:r>
    </w:p>
    <w:p w14:paraId="4C88CE32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</w:p>
    <w:p w14:paraId="375B20F7" w14:textId="77777777" w:rsidR="0064500F" w:rsidRDefault="0064500F" w:rsidP="0064500F">
      <w:pPr>
        <w:rPr>
          <w:rFonts w:asciiTheme="majorBidi" w:hAnsiTheme="majorBidi" w:cstheme="majorBidi"/>
          <w:lang w:val="en-US"/>
        </w:rPr>
      </w:pPr>
      <w:proofErr w:type="spellStart"/>
      <w:r>
        <w:rPr>
          <w:rFonts w:asciiTheme="majorBidi" w:hAnsiTheme="majorBidi" w:cstheme="majorBidi"/>
          <w:lang w:val="en-US"/>
        </w:rPr>
        <w:t>Pubmed</w:t>
      </w:r>
      <w:proofErr w:type="spellEnd"/>
      <w:r>
        <w:rPr>
          <w:rFonts w:asciiTheme="majorBidi" w:hAnsiTheme="majorBidi" w:cstheme="majorBidi"/>
          <w:lang w:val="en-US"/>
        </w:rPr>
        <w:t xml:space="preserve"> </w:t>
      </w:r>
    </w:p>
    <w:p w14:paraId="3E0C848A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diabetes mellitus/</w:t>
      </w:r>
    </w:p>
    <w:p w14:paraId="01456FB0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diabetes.mp</w:t>
      </w:r>
    </w:p>
    <w:p w14:paraId="5FDA6656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xp patient registry/</w:t>
      </w:r>
    </w:p>
    <w:p w14:paraId="5894E24F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registr.mp</w:t>
      </w:r>
    </w:p>
    <w:p w14:paraId="62BAD9AC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1 or 2</w:t>
      </w:r>
    </w:p>
    <w:p w14:paraId="353D87AF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3 or 4</w:t>
      </w:r>
    </w:p>
    <w:p w14:paraId="148B0324" w14:textId="77777777" w:rsidR="0064500F" w:rsidRDefault="0064500F" w:rsidP="0064500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5 and 6</w:t>
      </w:r>
    </w:p>
    <w:p w14:paraId="0A686CBB" w14:textId="77777777" w:rsidR="0064500F" w:rsidRDefault="0064500F"/>
    <w:sectPr w:rsidR="006450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A3B42"/>
    <w:multiLevelType w:val="hybridMultilevel"/>
    <w:tmpl w:val="603AFF0C"/>
    <w:lvl w:ilvl="0" w:tplc="7B02778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234DFF"/>
    <w:multiLevelType w:val="hybridMultilevel"/>
    <w:tmpl w:val="603AFF0C"/>
    <w:lvl w:ilvl="0" w:tplc="FFFFFFFF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10AC1"/>
    <w:multiLevelType w:val="hybridMultilevel"/>
    <w:tmpl w:val="D96A77E8"/>
    <w:lvl w:ilvl="0" w:tplc="C0DA0C3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35540B"/>
    <w:multiLevelType w:val="hybridMultilevel"/>
    <w:tmpl w:val="DF020368"/>
    <w:lvl w:ilvl="0" w:tplc="1584B4D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5215747">
    <w:abstractNumId w:val="2"/>
  </w:num>
  <w:num w:numId="2" w16cid:durableId="1689334049">
    <w:abstractNumId w:val="3"/>
  </w:num>
  <w:num w:numId="3" w16cid:durableId="2041474161">
    <w:abstractNumId w:val="0"/>
  </w:num>
  <w:num w:numId="4" w16cid:durableId="2146700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0F"/>
    <w:rsid w:val="0064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3291"/>
  <w15:chartTrackingRefBased/>
  <w15:docId w15:val="{0859CB6E-777E-4AE3-B802-7CAC87C0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00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0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9</Characters>
  <Application>Microsoft Office Word</Application>
  <DocSecurity>0</DocSecurity>
  <Lines>47</Lines>
  <Paragraphs>1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ton, Paige</dc:creator>
  <cp:keywords/>
  <dc:description/>
  <cp:lastModifiedBy>Alliston, Paige</cp:lastModifiedBy>
  <cp:revision>1</cp:revision>
  <dcterms:created xsi:type="dcterms:W3CDTF">2023-11-17T01:01:00Z</dcterms:created>
  <dcterms:modified xsi:type="dcterms:W3CDTF">2023-11-17T01:02:00Z</dcterms:modified>
</cp:coreProperties>
</file>